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D3DC3" w14:textId="79ABB6FF" w:rsidR="005E746E" w:rsidRPr="005E746E" w:rsidRDefault="005E746E" w:rsidP="005E746E">
      <w:pPr>
        <w:rPr>
          <w:rFonts w:ascii="Times New Roman" w:hAnsi="Times New Roman" w:cs="Times New Roman"/>
          <w:b/>
          <w:bCs/>
          <w:u w:val="single"/>
        </w:rPr>
      </w:pPr>
      <w:r w:rsidRPr="005E746E">
        <w:rPr>
          <w:rFonts w:ascii="Times New Roman" w:hAnsi="Times New Roman" w:cs="Times New Roman"/>
          <w:b/>
        </w:rPr>
        <w:t>S</w:t>
      </w:r>
      <w:r w:rsidR="00642753">
        <w:rPr>
          <w:rFonts w:ascii="Times New Roman" w:hAnsi="Times New Roman" w:cs="Times New Roman"/>
          <w:b/>
        </w:rPr>
        <w:t>6</w:t>
      </w:r>
      <w:r w:rsidRPr="005E746E">
        <w:rPr>
          <w:rFonts w:ascii="Times New Roman" w:hAnsi="Times New Roman" w:cs="Times New Roman"/>
          <w:b/>
        </w:rPr>
        <w:t xml:space="preserve"> Table: Characteristics and reported risk behaviors among MSM according to willingness to use pre-exposure prophylaxis and self-perceived risk of HIV, </w:t>
      </w:r>
      <w:r w:rsidRPr="005E746E">
        <w:rPr>
          <w:rFonts w:ascii="Times New Roman" w:hAnsi="Times New Roman" w:cs="Times New Roman"/>
          <w:b/>
          <w:u w:val="single"/>
        </w:rPr>
        <w:t>unweighted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9"/>
        <w:gridCol w:w="1343"/>
        <w:gridCol w:w="2207"/>
        <w:gridCol w:w="2071"/>
      </w:tblGrid>
      <w:tr w:rsidR="005E746E" w:rsidRPr="000C4714" w14:paraId="2A4EED5C" w14:textId="77777777" w:rsidTr="005E746E">
        <w:trPr>
          <w:trHeight w:val="405"/>
        </w:trPr>
        <w:tc>
          <w:tcPr>
            <w:tcW w:w="2025" w:type="pct"/>
            <w:vMerge w:val="restart"/>
            <w:shd w:val="clear" w:color="auto" w:fill="auto"/>
            <w:vAlign w:val="center"/>
            <w:hideMark/>
          </w:tcPr>
          <w:p w14:paraId="6FE74EC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, col % or median, IQR)</w:t>
            </w:r>
          </w:p>
        </w:tc>
        <w:tc>
          <w:tcPr>
            <w:tcW w:w="746" w:type="pct"/>
            <w:vMerge w:val="restart"/>
            <w:shd w:val="clear" w:color="auto" w:fill="auto"/>
            <w:vAlign w:val="center"/>
            <w:hideMark/>
          </w:tcPr>
          <w:p w14:paraId="17C6530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ling to use PrEP (n=5278, 67.6%)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</w:t>
            </w:r>
          </w:p>
        </w:tc>
        <w:tc>
          <w:tcPr>
            <w:tcW w:w="2229" w:type="pct"/>
            <w:gridSpan w:val="2"/>
            <w:shd w:val="clear" w:color="auto" w:fill="auto"/>
            <w:noWrap/>
            <w:vAlign w:val="center"/>
            <w:hideMark/>
          </w:tcPr>
          <w:p w14:paraId="2E6D186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willing to use PrEP</w:t>
            </w:r>
          </w:p>
        </w:tc>
      </w:tr>
      <w:tr w:rsidR="005E746E" w:rsidRPr="000C4714" w14:paraId="100D1D4E" w14:textId="77777777" w:rsidTr="005E746E">
        <w:trPr>
          <w:trHeight w:val="630"/>
        </w:trPr>
        <w:tc>
          <w:tcPr>
            <w:tcW w:w="2025" w:type="pct"/>
            <w:vMerge/>
            <w:vAlign w:val="center"/>
            <w:hideMark/>
          </w:tcPr>
          <w:p w14:paraId="30F49B2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6" w:type="pct"/>
            <w:vMerge/>
            <w:vAlign w:val="center"/>
            <w:hideMark/>
          </w:tcPr>
          <w:p w14:paraId="32F0A12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6" w:type="pct"/>
            <w:vMerge w:val="restart"/>
            <w:shd w:val="clear" w:color="auto" w:fill="auto"/>
            <w:vAlign w:val="center"/>
            <w:hideMark/>
          </w:tcPr>
          <w:p w14:paraId="546400C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oes not endorse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t xml:space="preserve"> self-perceived HIV risk as reason as reason for unwillingness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n=2167), n</w:t>
            </w:r>
          </w:p>
        </w:tc>
        <w:tc>
          <w:tcPr>
            <w:tcW w:w="1083" w:type="pct"/>
            <w:vMerge w:val="restart"/>
            <w:shd w:val="clear" w:color="auto" w:fill="auto"/>
            <w:vAlign w:val="center"/>
            <w:hideMark/>
          </w:tcPr>
          <w:p w14:paraId="1B7FC74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 xml:space="preserve">Endorses a lack of self-perceived HIV risk as reason for unwillingness </w:t>
            </w:r>
            <w:r w:rsidRPr="009A5BE9">
              <w:rPr>
                <w:rFonts w:ascii="Times New Roman" w:eastAsia="Times New Roman" w:hAnsi="Times New Roman" w:cs="Times New Roman"/>
                <w:color w:val="000000"/>
              </w:rPr>
              <w:br/>
              <w:t>(n=1069), n</w:t>
            </w:r>
          </w:p>
        </w:tc>
      </w:tr>
      <w:tr w:rsidR="005E746E" w:rsidRPr="000C4714" w14:paraId="300DBF00" w14:textId="77777777" w:rsidTr="005E746E">
        <w:trPr>
          <w:trHeight w:val="476"/>
        </w:trPr>
        <w:tc>
          <w:tcPr>
            <w:tcW w:w="2025" w:type="pct"/>
            <w:vMerge/>
            <w:vAlign w:val="center"/>
            <w:hideMark/>
          </w:tcPr>
          <w:p w14:paraId="6229EE6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6" w:type="pct"/>
            <w:vMerge/>
            <w:vAlign w:val="center"/>
            <w:hideMark/>
          </w:tcPr>
          <w:p w14:paraId="7DAB168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6" w:type="pct"/>
            <w:vMerge/>
            <w:vAlign w:val="center"/>
            <w:hideMark/>
          </w:tcPr>
          <w:p w14:paraId="278BBBE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pct"/>
            <w:vMerge/>
            <w:vAlign w:val="center"/>
            <w:hideMark/>
          </w:tcPr>
          <w:p w14:paraId="36B3F01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E746E" w:rsidRPr="000C4714" w14:paraId="0153BC89" w14:textId="77777777" w:rsidTr="005E746E">
        <w:trPr>
          <w:trHeight w:val="476"/>
        </w:trPr>
        <w:tc>
          <w:tcPr>
            <w:tcW w:w="2025" w:type="pct"/>
            <w:vMerge/>
            <w:vAlign w:val="center"/>
            <w:hideMark/>
          </w:tcPr>
          <w:p w14:paraId="1A65426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6" w:type="pct"/>
            <w:vMerge/>
            <w:vAlign w:val="center"/>
            <w:hideMark/>
          </w:tcPr>
          <w:p w14:paraId="39B08C3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6" w:type="pct"/>
            <w:vMerge/>
            <w:vAlign w:val="center"/>
            <w:hideMark/>
          </w:tcPr>
          <w:p w14:paraId="44FFA89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pct"/>
            <w:vMerge/>
            <w:vAlign w:val="center"/>
            <w:hideMark/>
          </w:tcPr>
          <w:p w14:paraId="1EF392C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E746E" w:rsidRPr="000C4714" w14:paraId="4106E471" w14:textId="77777777" w:rsidTr="005E746E">
        <w:trPr>
          <w:trHeight w:val="222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0474832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ag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4D734A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 (22-35)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F0C8BD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 (22-35)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F5DEAD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 (23-37)</w:t>
            </w:r>
          </w:p>
        </w:tc>
      </w:tr>
      <w:tr w:rsidR="005E746E" w:rsidRPr="000C4714" w14:paraId="76C9715B" w14:textId="77777777" w:rsidTr="005E746E">
        <w:trPr>
          <w:trHeight w:val="215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0768E9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F48A13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05D0EC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D0C955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044B1168" w14:textId="77777777" w:rsidTr="005E746E">
        <w:trPr>
          <w:trHeight w:val="98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290EB8F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4DA3D1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348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336643A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7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53EC65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</w:tr>
      <w:tr w:rsidR="005E746E" w:rsidRPr="000C4714" w14:paraId="7B08BA55" w14:textId="77777777" w:rsidTr="005E746E">
        <w:trPr>
          <w:trHeight w:val="35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EE77F8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Married/ living with partner/ long-term relationship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215039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81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B386B2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E72F40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</w:tr>
      <w:tr w:rsidR="005E746E" w:rsidRPr="000C4714" w14:paraId="00BFEE43" w14:textId="77777777" w:rsidTr="005E746E">
        <w:trPr>
          <w:trHeight w:val="375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18E1508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Widowed/ divorced/ separated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6DA47F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F08C10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DE1F6A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5E746E" w:rsidRPr="000C4714" w14:paraId="3FDCABD4" w14:textId="77777777" w:rsidTr="005E746E">
        <w:trPr>
          <w:trHeight w:val="1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E243D6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ual identity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F549A0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5BA6867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E806CD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0E8F4FD1" w14:textId="77777777" w:rsidTr="005E746E">
        <w:trPr>
          <w:trHeight w:val="152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0FB8CC8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Panthi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F8BB2E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6D5A5F6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F0A709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5E746E" w:rsidRPr="000C4714" w14:paraId="4FFE9DCA" w14:textId="77777777" w:rsidTr="005E746E">
        <w:trPr>
          <w:trHeight w:val="233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2AF5C66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Kothi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1C9A0E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279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F2EBA4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EADE38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5E746E" w:rsidRPr="000C4714" w14:paraId="67D1E3DE" w14:textId="77777777" w:rsidTr="005E746E">
        <w:trPr>
          <w:trHeight w:val="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75F82FD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Double-Decker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D51173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341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3AF3677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6D5816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5E746E" w:rsidRPr="000C4714" w14:paraId="6E38B2E3" w14:textId="77777777" w:rsidTr="005E746E">
        <w:trPr>
          <w:trHeight w:val="107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7A1FB63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Gay/MSM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D9ED59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173F75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E3978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E746E" w:rsidRPr="000C4714" w14:paraId="70AF4363" w14:textId="77777777" w:rsidTr="005E746E">
        <w:trPr>
          <w:trHeight w:val="98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1033AC0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Bisexual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95C0C5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B5175F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F2745D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5E746E" w:rsidRPr="000C4714" w14:paraId="77EE4179" w14:textId="77777777" w:rsidTr="005E746E">
        <w:trPr>
          <w:trHeight w:val="1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0EB9179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DCAC19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672820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1F1E51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70009810" w14:textId="77777777" w:rsidTr="005E746E">
        <w:trPr>
          <w:trHeight w:val="197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0A52BFE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Primary school or les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399185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89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347EBD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92F8B5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  <w:tr w:rsidR="005E746E" w:rsidRPr="000C4714" w14:paraId="12C83674" w14:textId="77777777" w:rsidTr="005E746E">
        <w:trPr>
          <w:trHeight w:val="188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61D67E6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Secondary school or beyond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CBBC7C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389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AEBE40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7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697A60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56</w:t>
            </w:r>
          </w:p>
        </w:tc>
      </w:tr>
      <w:tr w:rsidR="005E746E" w:rsidRPr="000C4714" w14:paraId="0EF1B1CF" w14:textId="77777777" w:rsidTr="005E746E">
        <w:trPr>
          <w:trHeight w:val="26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25DDBB9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income, tertiles (INR)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671385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008C125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A8632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73E5DB4D" w14:textId="77777777" w:rsidTr="005E746E">
        <w:trPr>
          <w:trHeight w:val="152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693F05D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0-11,000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1D0BF3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3043C37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2AEB86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</w:tr>
      <w:tr w:rsidR="005E746E" w:rsidRPr="000C4714" w14:paraId="04EB7801" w14:textId="77777777" w:rsidTr="005E746E">
        <w:trPr>
          <w:trHeight w:val="143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41B118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&gt;11,000-20,000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D7C724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102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A39393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7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05556B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</w:tr>
      <w:tr w:rsidR="005E746E" w:rsidRPr="000C4714" w14:paraId="20C4C51B" w14:textId="77777777" w:rsidTr="005E746E">
        <w:trPr>
          <w:trHeight w:val="197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8677E9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&gt; 20,000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56FC0C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406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7B43FB1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A04AF4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5E746E" w:rsidRPr="000C4714" w14:paraId="501B9887" w14:textId="77777777" w:rsidTr="005E746E">
        <w:trPr>
          <w:trHeight w:val="375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37CA6AF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male partners in prior 6 month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B76242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E55BC4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A245D4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4F32F9B8" w14:textId="77777777" w:rsidTr="005E746E">
        <w:trPr>
          <w:trHeight w:val="1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DB7592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one or on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DE4B69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A3C9A6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1FBAD4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5E746E" w:rsidRPr="000C4714" w14:paraId="269076E3" w14:textId="77777777" w:rsidTr="005E746E">
        <w:trPr>
          <w:trHeight w:val="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71A2F6E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Two to four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3E643A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622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03BE016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B48E54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</w:tr>
      <w:tr w:rsidR="005E746E" w:rsidRPr="000C4714" w14:paraId="3C762697" w14:textId="77777777" w:rsidTr="005E746E">
        <w:trPr>
          <w:trHeight w:val="143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0F2DAEB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Five or mor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695856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635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12C1DE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484246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5E746E" w:rsidRPr="000C4714" w14:paraId="14B404B7" w14:textId="77777777" w:rsidTr="005E746E">
        <w:trPr>
          <w:trHeight w:val="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1BB3432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male partner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723EFE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703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8B76EB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75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01F881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89</w:t>
            </w:r>
          </w:p>
        </w:tc>
      </w:tr>
      <w:tr w:rsidR="005E746E" w:rsidRPr="000C4714" w14:paraId="116F686A" w14:textId="77777777" w:rsidTr="005E746E">
        <w:trPr>
          <w:trHeight w:val="197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925A2B7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anal sex with last 4 partner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3E0363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B8C15B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8293F5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6E" w:rsidRPr="000C4714" w14:paraId="5A4938BE" w14:textId="77777777" w:rsidTr="005E746E">
        <w:trPr>
          <w:trHeight w:val="98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7A05576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No anal sex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9F6699A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947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3D3DFD8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E331F6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5E746E" w:rsidRPr="000C4714" w14:paraId="57EFE8BB" w14:textId="77777777" w:rsidTr="005E746E">
        <w:trPr>
          <w:trHeight w:val="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612A7F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Only penetrativ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4C19700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644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1CABBA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98E020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</w:tr>
      <w:tr w:rsidR="005E746E" w:rsidRPr="000C4714" w14:paraId="3671D40C" w14:textId="77777777" w:rsidTr="005E746E">
        <w:trPr>
          <w:trHeight w:val="422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29C03E41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Receptive (only or both penetrative and receptive)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F2101C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687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04F0C8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9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3A0AF4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</w:tr>
      <w:tr w:rsidR="005E746E" w:rsidRPr="000C4714" w14:paraId="4E24EEFA" w14:textId="77777777" w:rsidTr="005E746E">
        <w:trPr>
          <w:trHeight w:val="375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7E0973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protected anal intercourse in prior 6 month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E16F8E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44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2582F9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C26234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</w:tr>
      <w:tr w:rsidR="005E746E" w:rsidRPr="000C4714" w14:paraId="0D17A34E" w14:textId="77777777" w:rsidTr="005E746E">
        <w:trPr>
          <w:trHeight w:val="197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79F0DAE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work in prior 6 month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80A302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9E5FB0C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6DCBBA5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5E746E" w:rsidRPr="000C4714" w14:paraId="30192CED" w14:textId="77777777" w:rsidTr="005E746E">
        <w:trPr>
          <w:trHeight w:val="35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EE08C4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nt HIV-positive sex or injecting partner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7724852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64D6B66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31DFA5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E746E" w:rsidRPr="000C4714" w14:paraId="3898A642" w14:textId="77777777" w:rsidTr="005E746E">
        <w:trPr>
          <w:trHeight w:val="143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0DD53B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s of STI in prior 6 month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5E19F9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4BB47DA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64678E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5E746E" w:rsidRPr="000C4714" w14:paraId="700E0769" w14:textId="77777777" w:rsidTr="005E746E">
        <w:trPr>
          <w:trHeight w:val="215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532F0D3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e syphilis infection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F1BC02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76A6FCE4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40B28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5E746E" w:rsidRPr="000C4714" w14:paraId="1E79C93D" w14:textId="77777777" w:rsidTr="005E746E">
        <w:trPr>
          <w:trHeight w:val="188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653F38A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V-2 positiv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56D8C6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60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6B1140E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25B2A7D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</w:tr>
      <w:tr w:rsidR="005E746E" w:rsidRPr="000C4714" w14:paraId="390872C1" w14:textId="77777777" w:rsidTr="005E746E">
        <w:trPr>
          <w:trHeight w:val="170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4129FC1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jected drugs in prior 6 months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2B9749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1FB9D9E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7EA77F3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E746E" w:rsidRPr="000C4714" w14:paraId="420E8C37" w14:textId="77777777" w:rsidTr="005E746E">
        <w:trPr>
          <w:trHeight w:val="152"/>
        </w:trPr>
        <w:tc>
          <w:tcPr>
            <w:tcW w:w="2025" w:type="pct"/>
            <w:shd w:val="clear" w:color="auto" w:fill="auto"/>
            <w:noWrap/>
            <w:vAlign w:val="center"/>
            <w:hideMark/>
          </w:tcPr>
          <w:p w14:paraId="142728E9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prevalenc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D594178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146" w:type="pct"/>
            <w:shd w:val="clear" w:color="auto" w:fill="auto"/>
            <w:noWrap/>
            <w:vAlign w:val="center"/>
            <w:hideMark/>
          </w:tcPr>
          <w:p w14:paraId="243175BB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7E584F" w14:textId="77777777" w:rsidR="005E746E" w:rsidRPr="009A5BE9" w:rsidRDefault="005E746E" w:rsidP="004632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BE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</w:tbl>
    <w:p w14:paraId="4325F8B1" w14:textId="77777777" w:rsidR="005E746E" w:rsidRPr="009A5BE9" w:rsidRDefault="005E746E" w:rsidP="005E746E">
      <w:pPr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</w:rPr>
        <w:t xml:space="preserve">MSM, men who have sex with men; PrEP, pre-exposure prophylaxis; </w:t>
      </w:r>
      <w:r w:rsidRPr="009A5BE9">
        <w:rPr>
          <w:rFonts w:ascii="Times New Roman" w:eastAsia="Calibri" w:hAnsi="Times New Roman" w:cs="Times New Roman"/>
          <w:sz w:val="20"/>
          <w:szCs w:val="20"/>
        </w:rPr>
        <w:t xml:space="preserve">INR, Indian rupees (exchange rate INR 72: USD 1). </w:t>
      </w:r>
      <w:r w:rsidRPr="009A5BE9">
        <w:rPr>
          <w:rFonts w:ascii="Times New Roman" w:hAnsi="Times New Roman" w:cs="Times New Roman"/>
          <w:sz w:val="20"/>
          <w:szCs w:val="20"/>
        </w:rPr>
        <w:t>Estimates are unweighted</w:t>
      </w:r>
    </w:p>
    <w:p w14:paraId="22C2688F" w14:textId="77777777" w:rsidR="005E746E" w:rsidRPr="000C4714" w:rsidRDefault="005E746E" w:rsidP="005E746E">
      <w:pPr>
        <w:rPr>
          <w:rFonts w:ascii="Times New Roman" w:hAnsi="Times New Roman" w:cs="Times New Roman"/>
          <w:sz w:val="20"/>
          <w:szCs w:val="20"/>
        </w:rPr>
      </w:pPr>
    </w:p>
    <w:p w14:paraId="03C4D053" w14:textId="77777777" w:rsidR="0098372E" w:rsidRDefault="0098372E"/>
    <w:sectPr w:rsidR="0098372E" w:rsidSect="005E74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6E"/>
    <w:rsid w:val="005E746E"/>
    <w:rsid w:val="00642753"/>
    <w:rsid w:val="00732CF8"/>
    <w:rsid w:val="00775D98"/>
    <w:rsid w:val="0098372E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069D"/>
  <w15:chartTrackingRefBased/>
  <w15:docId w15:val="{D0CA74C4-E6B1-49AE-9632-A0A0444E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4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2:00Z</dcterms:created>
  <dcterms:modified xsi:type="dcterms:W3CDTF">2021-02-18T08:29:00Z</dcterms:modified>
</cp:coreProperties>
</file>